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FCD86" w14:textId="77777777" w:rsidR="009F1677" w:rsidRPr="009F1677" w:rsidRDefault="009F1677" w:rsidP="00BD0320">
      <w:pPr>
        <w:spacing w:before="120" w:after="240" w:line="240" w:lineRule="auto"/>
        <w:jc w:val="center"/>
        <w:rPr>
          <w:rFonts w:ascii="Times New Roman" w:eastAsia="Calibri" w:hAnsi="Times New Roman" w:cs="Times New Roman"/>
          <w:b/>
          <w:bCs/>
          <w:i/>
          <w:iCs/>
          <w:sz w:val="32"/>
          <w:szCs w:val="32"/>
          <w:lang w:val="en-US"/>
        </w:rPr>
      </w:pPr>
      <w:bookmarkStart w:id="0" w:name="_GoBack"/>
      <w:bookmarkEnd w:id="0"/>
      <w:r w:rsidRPr="00BD0320">
        <w:rPr>
          <w:rFonts w:ascii="Times New Roman" w:eastAsia="Calibri" w:hAnsi="Times New Roman" w:cs="Times New Roman"/>
          <w:b/>
          <w:bCs/>
          <w:i/>
          <w:iCs/>
          <w:sz w:val="32"/>
          <w:szCs w:val="32"/>
          <w:lang w:val="en-US"/>
        </w:rPr>
        <w:t>Supplementa</w:t>
      </w:r>
      <w:r w:rsidRPr="009F1677">
        <w:rPr>
          <w:rFonts w:ascii="Times New Roman" w:eastAsia="Calibri" w:hAnsi="Times New Roman" w:cs="Times New Roman"/>
          <w:b/>
          <w:bCs/>
          <w:i/>
          <w:iCs/>
          <w:sz w:val="32"/>
          <w:szCs w:val="32"/>
          <w:lang w:val="en-US"/>
        </w:rPr>
        <w:t>ry</w:t>
      </w:r>
      <w:r w:rsidRPr="00BD0320">
        <w:rPr>
          <w:rFonts w:ascii="Times New Roman" w:eastAsia="Calibri" w:hAnsi="Times New Roman" w:cs="Times New Roman"/>
          <w:b/>
          <w:bCs/>
          <w:i/>
          <w:iCs/>
          <w:sz w:val="32"/>
          <w:szCs w:val="32"/>
          <w:lang w:val="en-US"/>
        </w:rPr>
        <w:t xml:space="preserve"> Material</w:t>
      </w:r>
    </w:p>
    <w:p w14:paraId="3E9C8D6F" w14:textId="4786E9A2" w:rsidR="009F1677" w:rsidRPr="009F1677" w:rsidRDefault="009F1677" w:rsidP="009F1677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F16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1</w:t>
      </w:r>
      <w:r w:rsidR="005606C3" w:rsidRPr="005606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9F167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 characteristics and Outcomes (Categorized according to BMI-for-age z-score)</w:t>
      </w:r>
    </w:p>
    <w:tbl>
      <w:tblPr>
        <w:tblStyle w:val="TableGrid17"/>
        <w:tblW w:w="9777" w:type="dxa"/>
        <w:tblLook w:val="04A0" w:firstRow="1" w:lastRow="0" w:firstColumn="1" w:lastColumn="0" w:noHBand="0" w:noVBand="1"/>
      </w:tblPr>
      <w:tblGrid>
        <w:gridCol w:w="3256"/>
        <w:gridCol w:w="2552"/>
        <w:gridCol w:w="2693"/>
        <w:gridCol w:w="1276"/>
      </w:tblGrid>
      <w:tr w:rsidR="009F1677" w:rsidRPr="009F1677" w14:paraId="2D32817C" w14:textId="77777777" w:rsidTr="00FC2D05">
        <w:tc>
          <w:tcPr>
            <w:tcW w:w="3256" w:type="dxa"/>
            <w:tcBorders>
              <w:bottom w:val="single" w:sz="4" w:space="0" w:color="auto"/>
            </w:tcBorders>
            <w:shd w:val="clear" w:color="auto" w:fill="A6A6A6"/>
          </w:tcPr>
          <w:p w14:paraId="16EAA98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6A6A6"/>
          </w:tcPr>
          <w:p w14:paraId="437751FA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MI Z-Score ≤ -2</w:t>
            </w:r>
          </w:p>
          <w:p w14:paraId="5390AFCC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8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6A6A6"/>
          </w:tcPr>
          <w:p w14:paraId="70B505F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MI Z-Score &gt; -2</w:t>
            </w:r>
          </w:p>
          <w:p w14:paraId="6BB3B5CA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= 2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6A6A6"/>
          </w:tcPr>
          <w:p w14:paraId="68520263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9F1677" w:rsidRPr="009F1677" w14:paraId="50F9C726" w14:textId="77777777" w:rsidTr="00FC2D05">
        <w:tc>
          <w:tcPr>
            <w:tcW w:w="3256" w:type="dxa"/>
            <w:tcBorders>
              <w:bottom w:val="single" w:sz="4" w:space="0" w:color="auto"/>
            </w:tcBorders>
          </w:tcPr>
          <w:p w14:paraId="059E2CA5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surgery (Months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0236B11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6.7 (2.6, 37.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9CF3CB4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9.8 (3.8, 55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586A7A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9F1677" w:rsidRPr="009F1677" w14:paraId="45B2C702" w14:textId="77777777" w:rsidTr="00FC2D05">
        <w:tc>
          <w:tcPr>
            <w:tcW w:w="3256" w:type="dxa"/>
          </w:tcPr>
          <w:p w14:paraId="1959EE53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gender</w:t>
            </w:r>
          </w:p>
        </w:tc>
        <w:tc>
          <w:tcPr>
            <w:tcW w:w="2552" w:type="dxa"/>
          </w:tcPr>
          <w:p w14:paraId="2A18A0BF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42 (47.7)</w:t>
            </w:r>
          </w:p>
        </w:tc>
        <w:tc>
          <w:tcPr>
            <w:tcW w:w="2693" w:type="dxa"/>
          </w:tcPr>
          <w:p w14:paraId="0DDB9AE1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00 (46.7)</w:t>
            </w:r>
          </w:p>
        </w:tc>
        <w:tc>
          <w:tcPr>
            <w:tcW w:w="1276" w:type="dxa"/>
          </w:tcPr>
          <w:p w14:paraId="3CD154E6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9F1677" w:rsidRPr="009F1677" w14:paraId="09DBEB5E" w14:textId="77777777" w:rsidTr="00FC2D05">
        <w:tc>
          <w:tcPr>
            <w:tcW w:w="3256" w:type="dxa"/>
          </w:tcPr>
          <w:p w14:paraId="76896E31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552" w:type="dxa"/>
          </w:tcPr>
          <w:p w14:paraId="11553F2C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E6527B8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59B1822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9F1677" w:rsidRPr="009F1677" w14:paraId="7F109C01" w14:textId="77777777" w:rsidTr="00FC2D05">
        <w:tc>
          <w:tcPr>
            <w:tcW w:w="3256" w:type="dxa"/>
            <w:tcBorders>
              <w:bottom w:val="single" w:sz="4" w:space="0" w:color="auto"/>
            </w:tcBorders>
          </w:tcPr>
          <w:p w14:paraId="54E121A8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BD4FFD3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49 (55.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5671AAC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08 (50.5)</w:t>
            </w:r>
          </w:p>
        </w:tc>
        <w:tc>
          <w:tcPr>
            <w:tcW w:w="1276" w:type="dxa"/>
            <w:vMerge/>
          </w:tcPr>
          <w:p w14:paraId="2F76E3DF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238132DE" w14:textId="77777777" w:rsidTr="00FC2D05">
        <w:tc>
          <w:tcPr>
            <w:tcW w:w="3256" w:type="dxa"/>
            <w:tcBorders>
              <w:bottom w:val="single" w:sz="4" w:space="0" w:color="auto"/>
            </w:tcBorders>
          </w:tcPr>
          <w:p w14:paraId="3B3DC2D5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B683195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9 (21.6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742F08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55 (25.7)</w:t>
            </w:r>
          </w:p>
        </w:tc>
        <w:tc>
          <w:tcPr>
            <w:tcW w:w="1276" w:type="dxa"/>
            <w:vMerge/>
          </w:tcPr>
          <w:p w14:paraId="5E133FBE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08C4AA59" w14:textId="77777777" w:rsidTr="00FC2D05">
        <w:tc>
          <w:tcPr>
            <w:tcW w:w="3256" w:type="dxa"/>
            <w:tcBorders>
              <w:bottom w:val="single" w:sz="4" w:space="0" w:color="auto"/>
            </w:tcBorders>
          </w:tcPr>
          <w:p w14:paraId="2E893622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an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0EE74C4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3 (3.4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70268CF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5 (7.0)</w:t>
            </w:r>
          </w:p>
        </w:tc>
        <w:tc>
          <w:tcPr>
            <w:tcW w:w="1276" w:type="dxa"/>
            <w:vMerge/>
          </w:tcPr>
          <w:p w14:paraId="727B8C5C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52C3C3C1" w14:textId="77777777" w:rsidTr="00FC2D05">
        <w:tc>
          <w:tcPr>
            <w:tcW w:w="3256" w:type="dxa"/>
            <w:tcBorders>
              <w:bottom w:val="single" w:sz="4" w:space="0" w:color="auto"/>
            </w:tcBorders>
          </w:tcPr>
          <w:p w14:paraId="7BC7D4CC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C3B865A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7 (19.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29E086E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36 (16.8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3B646B8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58FBF3B8" w14:textId="77777777" w:rsidTr="00FC2D05">
        <w:tc>
          <w:tcPr>
            <w:tcW w:w="3256" w:type="dxa"/>
          </w:tcPr>
          <w:p w14:paraId="3B39A4D2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2552" w:type="dxa"/>
          </w:tcPr>
          <w:p w14:paraId="2D74E0BC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7DE5AF8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54D1A8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1579F8A5" w14:textId="77777777" w:rsidTr="00FC2D05">
        <w:tc>
          <w:tcPr>
            <w:tcW w:w="3256" w:type="dxa"/>
          </w:tcPr>
          <w:p w14:paraId="54C1C3F1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552" w:type="dxa"/>
          </w:tcPr>
          <w:p w14:paraId="2886D62F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1 (12.5)</w:t>
            </w:r>
          </w:p>
        </w:tc>
        <w:tc>
          <w:tcPr>
            <w:tcW w:w="2693" w:type="dxa"/>
          </w:tcPr>
          <w:p w14:paraId="57D3968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22 (10.2)</w:t>
            </w:r>
          </w:p>
        </w:tc>
        <w:tc>
          <w:tcPr>
            <w:tcW w:w="1276" w:type="dxa"/>
          </w:tcPr>
          <w:p w14:paraId="6B437204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9F1677" w:rsidRPr="009F1677" w14:paraId="6EEAC495" w14:textId="77777777" w:rsidTr="00FC2D05">
        <w:tc>
          <w:tcPr>
            <w:tcW w:w="3256" w:type="dxa"/>
          </w:tcPr>
          <w:p w14:paraId="034488B8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2552" w:type="dxa"/>
          </w:tcPr>
          <w:p w14:paraId="773DA5D9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7 (8.0)</w:t>
            </w:r>
          </w:p>
        </w:tc>
        <w:tc>
          <w:tcPr>
            <w:tcW w:w="2693" w:type="dxa"/>
          </w:tcPr>
          <w:p w14:paraId="13108015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0 (4.7)</w:t>
            </w:r>
          </w:p>
        </w:tc>
        <w:tc>
          <w:tcPr>
            <w:tcW w:w="1276" w:type="dxa"/>
          </w:tcPr>
          <w:p w14:paraId="7B0E4E9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9F1677" w:rsidRPr="009F1677" w14:paraId="68DB9532" w14:textId="77777777" w:rsidTr="00FC2D05">
        <w:tc>
          <w:tcPr>
            <w:tcW w:w="3256" w:type="dxa"/>
          </w:tcPr>
          <w:p w14:paraId="3F848988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intestinal</w:t>
            </w:r>
          </w:p>
        </w:tc>
        <w:tc>
          <w:tcPr>
            <w:tcW w:w="2552" w:type="dxa"/>
          </w:tcPr>
          <w:p w14:paraId="5A9CF48E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3 (3.4)</w:t>
            </w:r>
          </w:p>
        </w:tc>
        <w:tc>
          <w:tcPr>
            <w:tcW w:w="2693" w:type="dxa"/>
          </w:tcPr>
          <w:p w14:paraId="525ED6BC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6 (2.8)</w:t>
            </w:r>
          </w:p>
        </w:tc>
        <w:tc>
          <w:tcPr>
            <w:tcW w:w="1276" w:type="dxa"/>
          </w:tcPr>
          <w:p w14:paraId="1B60BA66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9F1677" w:rsidRPr="009F1677" w14:paraId="41480B96" w14:textId="77777777" w:rsidTr="00FC2D05">
        <w:tc>
          <w:tcPr>
            <w:tcW w:w="3256" w:type="dxa"/>
          </w:tcPr>
          <w:p w14:paraId="4AF79D91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</w:t>
            </w:r>
          </w:p>
        </w:tc>
        <w:tc>
          <w:tcPr>
            <w:tcW w:w="2552" w:type="dxa"/>
          </w:tcPr>
          <w:p w14:paraId="1864ADE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2 (2.3)</w:t>
            </w:r>
          </w:p>
        </w:tc>
        <w:tc>
          <w:tcPr>
            <w:tcW w:w="2693" w:type="dxa"/>
          </w:tcPr>
          <w:p w14:paraId="6971264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276" w:type="dxa"/>
          </w:tcPr>
          <w:p w14:paraId="34D74392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9F1677" w:rsidRPr="009F1677" w14:paraId="4095CA2A" w14:textId="77777777" w:rsidTr="00FC2D05">
        <w:tc>
          <w:tcPr>
            <w:tcW w:w="3256" w:type="dxa"/>
          </w:tcPr>
          <w:p w14:paraId="03F14147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urological </w:t>
            </w:r>
          </w:p>
        </w:tc>
        <w:tc>
          <w:tcPr>
            <w:tcW w:w="2552" w:type="dxa"/>
          </w:tcPr>
          <w:p w14:paraId="5961F4B8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2693" w:type="dxa"/>
          </w:tcPr>
          <w:p w14:paraId="1DF60BF7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276" w:type="dxa"/>
          </w:tcPr>
          <w:p w14:paraId="0335C366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872</w:t>
            </w:r>
          </w:p>
        </w:tc>
      </w:tr>
      <w:tr w:rsidR="009F1677" w:rsidRPr="009F1677" w14:paraId="186E2CDC" w14:textId="77777777" w:rsidTr="00FC2D05">
        <w:tc>
          <w:tcPr>
            <w:tcW w:w="3256" w:type="dxa"/>
          </w:tcPr>
          <w:p w14:paraId="4D798A3F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ocrine </w:t>
            </w:r>
          </w:p>
        </w:tc>
        <w:tc>
          <w:tcPr>
            <w:tcW w:w="2552" w:type="dxa"/>
          </w:tcPr>
          <w:p w14:paraId="4AB96D53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2693" w:type="dxa"/>
          </w:tcPr>
          <w:p w14:paraId="46A3EC35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276" w:type="dxa"/>
          </w:tcPr>
          <w:p w14:paraId="19A98C0A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9F1677" w:rsidRPr="009F1677" w14:paraId="75F643C8" w14:textId="77777777" w:rsidTr="00FC2D05">
        <w:tc>
          <w:tcPr>
            <w:tcW w:w="3256" w:type="dxa"/>
          </w:tcPr>
          <w:p w14:paraId="55BBA380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matological </w:t>
            </w:r>
          </w:p>
        </w:tc>
        <w:tc>
          <w:tcPr>
            <w:tcW w:w="2552" w:type="dxa"/>
          </w:tcPr>
          <w:p w14:paraId="1A7C4C74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2 (2.3)</w:t>
            </w:r>
          </w:p>
        </w:tc>
        <w:tc>
          <w:tcPr>
            <w:tcW w:w="2693" w:type="dxa"/>
          </w:tcPr>
          <w:p w14:paraId="2D8DC7A6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6 (2.8)</w:t>
            </w:r>
          </w:p>
        </w:tc>
        <w:tc>
          <w:tcPr>
            <w:tcW w:w="1276" w:type="dxa"/>
          </w:tcPr>
          <w:p w14:paraId="3330E60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9F1677" w:rsidRPr="009F1677" w14:paraId="27F8B92B" w14:textId="77777777" w:rsidTr="00FC2D05">
        <w:tc>
          <w:tcPr>
            <w:tcW w:w="3256" w:type="dxa"/>
          </w:tcPr>
          <w:p w14:paraId="03933F4E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anosis </w:t>
            </w:r>
          </w:p>
        </w:tc>
        <w:tc>
          <w:tcPr>
            <w:tcW w:w="2552" w:type="dxa"/>
          </w:tcPr>
          <w:p w14:paraId="42F03953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25 (28.4)</w:t>
            </w:r>
          </w:p>
        </w:tc>
        <w:tc>
          <w:tcPr>
            <w:tcW w:w="2693" w:type="dxa"/>
          </w:tcPr>
          <w:p w14:paraId="14D40284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77 (36.0)</w:t>
            </w:r>
          </w:p>
        </w:tc>
        <w:tc>
          <w:tcPr>
            <w:tcW w:w="1276" w:type="dxa"/>
          </w:tcPr>
          <w:p w14:paraId="247141DE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9F1677" w:rsidRPr="009F1677" w14:paraId="6FE539A0" w14:textId="77777777" w:rsidTr="00FC2D05">
        <w:tc>
          <w:tcPr>
            <w:tcW w:w="3256" w:type="dxa"/>
          </w:tcPr>
          <w:p w14:paraId="0BE46018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CHS-1 category </w:t>
            </w:r>
          </w:p>
        </w:tc>
        <w:tc>
          <w:tcPr>
            <w:tcW w:w="2552" w:type="dxa"/>
          </w:tcPr>
          <w:p w14:paraId="53473868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E4BD6C1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6E7A964F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9F1677" w:rsidRPr="009F1677" w14:paraId="538D387D" w14:textId="77777777" w:rsidTr="00FC2D05">
        <w:tc>
          <w:tcPr>
            <w:tcW w:w="3256" w:type="dxa"/>
          </w:tcPr>
          <w:p w14:paraId="47E0A2BD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0FD010FE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4 (15.9)</w:t>
            </w:r>
          </w:p>
        </w:tc>
        <w:tc>
          <w:tcPr>
            <w:tcW w:w="2693" w:type="dxa"/>
          </w:tcPr>
          <w:p w14:paraId="3C289C11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45 (21.0)</w:t>
            </w:r>
          </w:p>
        </w:tc>
        <w:tc>
          <w:tcPr>
            <w:tcW w:w="1276" w:type="dxa"/>
            <w:vMerge/>
          </w:tcPr>
          <w:p w14:paraId="7CF81010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57355A8D" w14:textId="77777777" w:rsidTr="00FC2D05">
        <w:tc>
          <w:tcPr>
            <w:tcW w:w="3256" w:type="dxa"/>
          </w:tcPr>
          <w:p w14:paraId="6BBCE4DB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48A49068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53 (60.2)</w:t>
            </w:r>
          </w:p>
        </w:tc>
        <w:tc>
          <w:tcPr>
            <w:tcW w:w="2693" w:type="dxa"/>
          </w:tcPr>
          <w:p w14:paraId="6C44C084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00 (46.7)</w:t>
            </w:r>
          </w:p>
        </w:tc>
        <w:tc>
          <w:tcPr>
            <w:tcW w:w="1276" w:type="dxa"/>
            <w:vMerge/>
          </w:tcPr>
          <w:p w14:paraId="249A86E2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4EBE9757" w14:textId="77777777" w:rsidTr="00FC2D05">
        <w:tc>
          <w:tcPr>
            <w:tcW w:w="3256" w:type="dxa"/>
          </w:tcPr>
          <w:p w14:paraId="34DFB3E2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0504A4B8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2 (13.7)</w:t>
            </w:r>
          </w:p>
        </w:tc>
        <w:tc>
          <w:tcPr>
            <w:tcW w:w="2693" w:type="dxa"/>
          </w:tcPr>
          <w:p w14:paraId="1E2FE27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50 (23.4)</w:t>
            </w:r>
          </w:p>
        </w:tc>
        <w:tc>
          <w:tcPr>
            <w:tcW w:w="1276" w:type="dxa"/>
            <w:vMerge/>
          </w:tcPr>
          <w:p w14:paraId="2E109F5E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5AA690C7" w14:textId="77777777" w:rsidTr="00FC2D05">
        <w:tc>
          <w:tcPr>
            <w:tcW w:w="3256" w:type="dxa"/>
          </w:tcPr>
          <w:p w14:paraId="00C0B54F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- 6</w:t>
            </w:r>
          </w:p>
        </w:tc>
        <w:tc>
          <w:tcPr>
            <w:tcW w:w="2552" w:type="dxa"/>
          </w:tcPr>
          <w:p w14:paraId="7BF83CDC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9 (10.2)</w:t>
            </w:r>
          </w:p>
        </w:tc>
        <w:tc>
          <w:tcPr>
            <w:tcW w:w="2693" w:type="dxa"/>
          </w:tcPr>
          <w:p w14:paraId="7D43C7B8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9 (8.8)</w:t>
            </w:r>
          </w:p>
        </w:tc>
        <w:tc>
          <w:tcPr>
            <w:tcW w:w="1276" w:type="dxa"/>
            <w:vMerge/>
          </w:tcPr>
          <w:p w14:paraId="2C51D6B4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1AEC2B31" w14:textId="77777777" w:rsidTr="00FC2D05">
        <w:tc>
          <w:tcPr>
            <w:tcW w:w="3256" w:type="dxa"/>
            <w:shd w:val="clear" w:color="auto" w:fill="A6A6A6"/>
          </w:tcPr>
          <w:p w14:paraId="430D16E2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2552" w:type="dxa"/>
            <w:shd w:val="clear" w:color="auto" w:fill="A6A6A6"/>
          </w:tcPr>
          <w:p w14:paraId="6833A7DA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6A6A6"/>
          </w:tcPr>
          <w:p w14:paraId="20BB488A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6A6A6"/>
          </w:tcPr>
          <w:p w14:paraId="4BDA90A7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00337AA8" w14:textId="77777777" w:rsidTr="00FC2D05">
        <w:tc>
          <w:tcPr>
            <w:tcW w:w="3256" w:type="dxa"/>
          </w:tcPr>
          <w:p w14:paraId="7141A614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ation of ICU stay (Days) </w:t>
            </w:r>
          </w:p>
        </w:tc>
        <w:tc>
          <w:tcPr>
            <w:tcW w:w="2552" w:type="dxa"/>
          </w:tcPr>
          <w:p w14:paraId="7E8D3EB4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2.0 (1.0, 5.0)</w:t>
            </w:r>
          </w:p>
        </w:tc>
        <w:tc>
          <w:tcPr>
            <w:tcW w:w="2693" w:type="dxa"/>
          </w:tcPr>
          <w:p w14:paraId="0BAB7FE5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2.0 (1.0, 4.0)</w:t>
            </w:r>
          </w:p>
        </w:tc>
        <w:tc>
          <w:tcPr>
            <w:tcW w:w="1276" w:type="dxa"/>
          </w:tcPr>
          <w:p w14:paraId="4D563B73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9F1677" w:rsidRPr="009F1677" w14:paraId="3B846BBB" w14:textId="77777777" w:rsidTr="00FC2D05">
        <w:tc>
          <w:tcPr>
            <w:tcW w:w="3256" w:type="dxa"/>
          </w:tcPr>
          <w:p w14:paraId="51F52445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 of hospital stay (Days)</w:t>
            </w:r>
          </w:p>
        </w:tc>
        <w:tc>
          <w:tcPr>
            <w:tcW w:w="2552" w:type="dxa"/>
          </w:tcPr>
          <w:p w14:paraId="447D4F79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7.0 (5.0, 11.8)</w:t>
            </w:r>
          </w:p>
        </w:tc>
        <w:tc>
          <w:tcPr>
            <w:tcW w:w="2693" w:type="dxa"/>
          </w:tcPr>
          <w:p w14:paraId="165EA61B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6.0 (4.0, 14.0)</w:t>
            </w:r>
          </w:p>
        </w:tc>
        <w:tc>
          <w:tcPr>
            <w:tcW w:w="1276" w:type="dxa"/>
          </w:tcPr>
          <w:p w14:paraId="481728C8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9F1677" w:rsidRPr="009F1677" w14:paraId="768B1D0F" w14:textId="77777777" w:rsidTr="00FC2D05">
        <w:tc>
          <w:tcPr>
            <w:tcW w:w="3256" w:type="dxa"/>
          </w:tcPr>
          <w:p w14:paraId="6225AE10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ation of invasive MV (Days) </w:t>
            </w:r>
          </w:p>
        </w:tc>
        <w:tc>
          <w:tcPr>
            <w:tcW w:w="2552" w:type="dxa"/>
          </w:tcPr>
          <w:p w14:paraId="5A938071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71 (0.20, 2.10)</w:t>
            </w:r>
          </w:p>
        </w:tc>
        <w:tc>
          <w:tcPr>
            <w:tcW w:w="2693" w:type="dxa"/>
          </w:tcPr>
          <w:p w14:paraId="67B346B7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62 (0.14, 1.96)</w:t>
            </w:r>
          </w:p>
        </w:tc>
        <w:tc>
          <w:tcPr>
            <w:tcW w:w="1276" w:type="dxa"/>
          </w:tcPr>
          <w:p w14:paraId="63ACC840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9F1677" w:rsidRPr="009F1677" w14:paraId="27A93D8B" w14:textId="77777777" w:rsidTr="00FC2D05">
        <w:tc>
          <w:tcPr>
            <w:tcW w:w="3256" w:type="dxa"/>
          </w:tcPr>
          <w:p w14:paraId="51E6B22C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notrope/vasopressors</w:t>
            </w:r>
          </w:p>
        </w:tc>
        <w:tc>
          <w:tcPr>
            <w:tcW w:w="2552" w:type="dxa"/>
          </w:tcPr>
          <w:p w14:paraId="1A4E2737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3432BAB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02EF0BE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9F1677" w:rsidRPr="009F1677" w14:paraId="05ABEBA6" w14:textId="77777777" w:rsidTr="00FC2D05">
        <w:tc>
          <w:tcPr>
            <w:tcW w:w="3256" w:type="dxa"/>
          </w:tcPr>
          <w:p w14:paraId="22AACB0D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2" w:type="dxa"/>
          </w:tcPr>
          <w:p w14:paraId="0D3C7C21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18 (20.5)</w:t>
            </w:r>
          </w:p>
        </w:tc>
        <w:tc>
          <w:tcPr>
            <w:tcW w:w="2693" w:type="dxa"/>
          </w:tcPr>
          <w:p w14:paraId="6472BFA0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51 (23.8)</w:t>
            </w:r>
          </w:p>
        </w:tc>
        <w:tc>
          <w:tcPr>
            <w:tcW w:w="1276" w:type="dxa"/>
            <w:vMerge/>
          </w:tcPr>
          <w:p w14:paraId="212E3B76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312F1FA3" w14:textId="77777777" w:rsidTr="00FC2D05">
        <w:tc>
          <w:tcPr>
            <w:tcW w:w="3256" w:type="dxa"/>
          </w:tcPr>
          <w:p w14:paraId="2F7BE140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3E7D1297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31 (35.2)</w:t>
            </w:r>
          </w:p>
        </w:tc>
        <w:tc>
          <w:tcPr>
            <w:tcW w:w="2693" w:type="dxa"/>
          </w:tcPr>
          <w:p w14:paraId="5F3F097D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59 (27.6)</w:t>
            </w:r>
          </w:p>
        </w:tc>
        <w:tc>
          <w:tcPr>
            <w:tcW w:w="1276" w:type="dxa"/>
            <w:vMerge/>
          </w:tcPr>
          <w:p w14:paraId="105BEA10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29C022FA" w14:textId="77777777" w:rsidTr="00FC2D05">
        <w:tc>
          <w:tcPr>
            <w:tcW w:w="3256" w:type="dxa"/>
          </w:tcPr>
          <w:p w14:paraId="77DD700D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052099A3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31 (35.2)</w:t>
            </w:r>
          </w:p>
        </w:tc>
        <w:tc>
          <w:tcPr>
            <w:tcW w:w="2693" w:type="dxa"/>
          </w:tcPr>
          <w:p w14:paraId="4EB2BFE1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82 (38.3)</w:t>
            </w:r>
          </w:p>
        </w:tc>
        <w:tc>
          <w:tcPr>
            <w:tcW w:w="1276" w:type="dxa"/>
            <w:vMerge/>
          </w:tcPr>
          <w:p w14:paraId="3A780763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06845136" w14:textId="77777777" w:rsidTr="00FC2D05">
        <w:tc>
          <w:tcPr>
            <w:tcW w:w="3256" w:type="dxa"/>
          </w:tcPr>
          <w:p w14:paraId="4B0AABA2" w14:textId="77777777" w:rsidR="009F1677" w:rsidRPr="009F1677" w:rsidRDefault="009F1677" w:rsidP="009F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3</w:t>
            </w:r>
          </w:p>
        </w:tc>
        <w:tc>
          <w:tcPr>
            <w:tcW w:w="2552" w:type="dxa"/>
          </w:tcPr>
          <w:p w14:paraId="73674562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8 (9.1)</w:t>
            </w:r>
          </w:p>
        </w:tc>
        <w:tc>
          <w:tcPr>
            <w:tcW w:w="2693" w:type="dxa"/>
          </w:tcPr>
          <w:p w14:paraId="5BDDB124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22 (10.3)</w:t>
            </w:r>
          </w:p>
        </w:tc>
        <w:tc>
          <w:tcPr>
            <w:tcW w:w="1276" w:type="dxa"/>
            <w:vMerge/>
          </w:tcPr>
          <w:p w14:paraId="62E1ABAF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677" w:rsidRPr="009F1677" w14:paraId="64FDE3AF" w14:textId="77777777" w:rsidTr="00FC2D05">
        <w:tc>
          <w:tcPr>
            <w:tcW w:w="3256" w:type="dxa"/>
          </w:tcPr>
          <w:p w14:paraId="1D2C4907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MO</w:t>
            </w:r>
          </w:p>
        </w:tc>
        <w:tc>
          <w:tcPr>
            <w:tcW w:w="2552" w:type="dxa"/>
          </w:tcPr>
          <w:p w14:paraId="46FA652A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7 (8.0)</w:t>
            </w:r>
          </w:p>
        </w:tc>
        <w:tc>
          <w:tcPr>
            <w:tcW w:w="2693" w:type="dxa"/>
          </w:tcPr>
          <w:p w14:paraId="0F07CB03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6 (2.8)</w:t>
            </w:r>
          </w:p>
        </w:tc>
        <w:tc>
          <w:tcPr>
            <w:tcW w:w="1276" w:type="dxa"/>
          </w:tcPr>
          <w:p w14:paraId="3903E1E5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9F1677" w:rsidRPr="009F1677" w14:paraId="175CE5BB" w14:textId="77777777" w:rsidTr="00FC2D05">
        <w:tc>
          <w:tcPr>
            <w:tcW w:w="3256" w:type="dxa"/>
          </w:tcPr>
          <w:p w14:paraId="7B149413" w14:textId="6C864A22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 of EC</w:t>
            </w:r>
            <w:r w:rsidR="008C7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 (Days)</w:t>
            </w:r>
          </w:p>
        </w:tc>
        <w:tc>
          <w:tcPr>
            <w:tcW w:w="2552" w:type="dxa"/>
          </w:tcPr>
          <w:p w14:paraId="5F81A57F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6.4 (4.7, 11.5)</w:t>
            </w:r>
          </w:p>
        </w:tc>
        <w:tc>
          <w:tcPr>
            <w:tcW w:w="2693" w:type="dxa"/>
          </w:tcPr>
          <w:p w14:paraId="0BB6D813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7.2 (2.9, 16.4)</w:t>
            </w:r>
          </w:p>
        </w:tc>
        <w:tc>
          <w:tcPr>
            <w:tcW w:w="1276" w:type="dxa"/>
          </w:tcPr>
          <w:p w14:paraId="008C09B4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9F1677" w:rsidRPr="009F1677" w14:paraId="2399DCC2" w14:textId="77777777" w:rsidTr="00FC2D05">
        <w:tc>
          <w:tcPr>
            <w:tcW w:w="3256" w:type="dxa"/>
          </w:tcPr>
          <w:p w14:paraId="61E5F845" w14:textId="77777777" w:rsidR="009F1677" w:rsidRPr="009F1677" w:rsidRDefault="009F1677" w:rsidP="009F16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Day Mortality</w:t>
            </w:r>
          </w:p>
        </w:tc>
        <w:tc>
          <w:tcPr>
            <w:tcW w:w="2552" w:type="dxa"/>
          </w:tcPr>
          <w:p w14:paraId="4E726364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5 (5.7)</w:t>
            </w:r>
          </w:p>
        </w:tc>
        <w:tc>
          <w:tcPr>
            <w:tcW w:w="2693" w:type="dxa"/>
          </w:tcPr>
          <w:p w14:paraId="155BE047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8 (3.7)</w:t>
            </w:r>
          </w:p>
        </w:tc>
        <w:tc>
          <w:tcPr>
            <w:tcW w:w="1276" w:type="dxa"/>
          </w:tcPr>
          <w:p w14:paraId="00B7BB52" w14:textId="77777777" w:rsidR="009F1677" w:rsidRPr="009F1677" w:rsidRDefault="009F1677" w:rsidP="009F16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1677">
              <w:rPr>
                <w:rFonts w:ascii="Times New Roman" w:eastAsia="Times New Roman" w:hAnsi="Times New Roman" w:cs="Times New Roman"/>
                <w:sz w:val="24"/>
                <w:szCs w:val="24"/>
              </w:rPr>
              <w:t>0.450</w:t>
            </w:r>
          </w:p>
        </w:tc>
      </w:tr>
    </w:tbl>
    <w:p w14:paraId="5CE9AE66" w14:textId="07CACD79" w:rsidR="009F1677" w:rsidRPr="005606C3" w:rsidRDefault="005606C3" w:rsidP="009F1677">
      <w:pPr>
        <w:spacing w:after="0" w:line="240" w:lineRule="auto"/>
        <w:rPr>
          <w:rFonts w:ascii="Times New Roman" w:eastAsia="Calibri" w:hAnsi="Times New Roman" w:cs="Times New Roman"/>
          <w:sz w:val="20"/>
        </w:rPr>
      </w:pPr>
      <w:r w:rsidRPr="005606C3">
        <w:rPr>
          <w:rFonts w:ascii="Times New Roman" w:eastAsia="Calibri" w:hAnsi="Times New Roman" w:cs="Times New Roman"/>
          <w:b/>
          <w:bCs/>
          <w:sz w:val="20"/>
          <w:szCs w:val="20"/>
        </w:rPr>
        <w:t>Supplementary Table 1.</w:t>
      </w:r>
      <w:r w:rsidRPr="005606C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9F1677" w:rsidRPr="005606C3">
        <w:rPr>
          <w:rFonts w:ascii="Times New Roman" w:eastAsia="Calibri" w:hAnsi="Times New Roman" w:cs="Times New Roman"/>
          <w:sz w:val="20"/>
          <w:szCs w:val="20"/>
        </w:rPr>
        <w:t>Continuous variables summarized in medians and interquartile ranges; categorical variables summarized in numbers and percentages.</w:t>
      </w:r>
      <w:r w:rsidRPr="005606C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9F1677" w:rsidRPr="005606C3">
        <w:rPr>
          <w:rFonts w:ascii="Times New Roman" w:eastAsia="Calibri" w:hAnsi="Times New Roman" w:cs="Times New Roman"/>
          <w:sz w:val="20"/>
          <w:lang w:val="en-US"/>
        </w:rPr>
        <w:t>BMI: Body mass index, ECMO: Extra-corporeal membrane oxygenation, ICU: Intensive care unit, MV: Mechanical ventilation,</w:t>
      </w:r>
      <w:r w:rsidR="009F1677" w:rsidRPr="005606C3">
        <w:rPr>
          <w:rFonts w:ascii="Times New Roman" w:eastAsia="Calibri" w:hAnsi="Times New Roman" w:cs="Times New Roman"/>
          <w:sz w:val="20"/>
        </w:rPr>
        <w:t xml:space="preserve"> RACHS-1: Risk Adjustment for Congenital Heart Surgery score.</w:t>
      </w:r>
    </w:p>
    <w:p w14:paraId="0BD45B12" w14:textId="77777777" w:rsidR="009F1677" w:rsidRPr="009F1677" w:rsidRDefault="009F1677" w:rsidP="009F1677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CB6771C" w14:textId="608C88DB" w:rsidR="009F1677" w:rsidRPr="009F1677" w:rsidRDefault="009F1677" w:rsidP="009F1677">
      <w:pPr>
        <w:spacing w:after="120"/>
        <w:ind w:left="90"/>
        <w:rPr>
          <w:rFonts w:ascii="Times New Roman" w:eastAsia="Calibri" w:hAnsi="Times New Roman" w:cs="Times New Roman"/>
          <w:sz w:val="24"/>
          <w:szCs w:val="24"/>
        </w:rPr>
      </w:pPr>
      <w:r w:rsidRPr="009F1677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2</w:t>
      </w:r>
      <w:r w:rsidR="005606C3" w:rsidRPr="005606C3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9F1677">
        <w:rPr>
          <w:rFonts w:ascii="Times New Roman" w:eastAsia="Calibri" w:hAnsi="Times New Roman" w:cs="Times New Roman"/>
          <w:sz w:val="24"/>
          <w:szCs w:val="24"/>
        </w:rPr>
        <w:t xml:space="preserve"> Univariate and multivariable analysis for BAZ as a predictor variable</w:t>
      </w:r>
    </w:p>
    <w:tbl>
      <w:tblPr>
        <w:tblStyle w:val="TableGrid19"/>
        <w:tblW w:w="9709" w:type="dxa"/>
        <w:tblInd w:w="-5" w:type="dxa"/>
        <w:tblLook w:val="04A0" w:firstRow="1" w:lastRow="0" w:firstColumn="1" w:lastColumn="0" w:noHBand="0" w:noVBand="1"/>
      </w:tblPr>
      <w:tblGrid>
        <w:gridCol w:w="2263"/>
        <w:gridCol w:w="1422"/>
        <w:gridCol w:w="1440"/>
        <w:gridCol w:w="1530"/>
        <w:gridCol w:w="1620"/>
        <w:gridCol w:w="1434"/>
      </w:tblGrid>
      <w:tr w:rsidR="009F1677" w:rsidRPr="009F1677" w14:paraId="1595DAB4" w14:textId="77777777" w:rsidTr="009F1677">
        <w:tc>
          <w:tcPr>
            <w:tcW w:w="2263" w:type="dxa"/>
            <w:vMerge w:val="restart"/>
            <w:shd w:val="clear" w:color="auto" w:fill="BFBFBF"/>
          </w:tcPr>
          <w:p w14:paraId="2F046881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1677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311A2E5" wp14:editId="46A2F5BF">
                      <wp:simplePos x="0" y="0"/>
                      <wp:positionH relativeFrom="margin">
                        <wp:posOffset>-67310</wp:posOffset>
                      </wp:positionH>
                      <wp:positionV relativeFrom="paragraph">
                        <wp:posOffset>-5080</wp:posOffset>
                      </wp:positionV>
                      <wp:extent cx="1424940" cy="830580"/>
                      <wp:effectExtent l="0" t="0" r="22860" b="26670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24940" cy="83058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3BAACE" id="Straight Connector 1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.3pt,-.4pt" to="106.9pt,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9F1677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4BA6FF5" wp14:editId="2F660676">
                      <wp:simplePos x="0" y="0"/>
                      <wp:positionH relativeFrom="column">
                        <wp:posOffset>443865</wp:posOffset>
                      </wp:positionH>
                      <wp:positionV relativeFrom="paragraph">
                        <wp:posOffset>41275</wp:posOffset>
                      </wp:positionV>
                      <wp:extent cx="847725" cy="361950"/>
                      <wp:effectExtent l="0" t="0" r="9525" b="0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7725" cy="361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75000"/>
                                </a:sys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4EB0376" w14:textId="77777777" w:rsidR="009F1677" w:rsidRPr="008E2EE0" w:rsidRDefault="009F1677" w:rsidP="009F1677">
                                  <w:pPr>
                                    <w:rPr>
                                      <w:rFonts w:cs="Times New Roman"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 w:rsidRPr="008E2EE0">
                                    <w:rPr>
                                      <w:rFonts w:cs="Times New Roman"/>
                                      <w:b/>
                                      <w:bCs/>
                                      <w:szCs w:val="20"/>
                                    </w:rPr>
                                    <w:t>Outcom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4BA6FF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0" o:spid="_x0000_s1026" type="#_x0000_t202" style="position:absolute;margin-left:34.95pt;margin-top:3.25pt;width:66.75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" fillcolor="#bfbfbf" stroked="f" strokeweight=".5pt">
                      <v:textbox>
                        <w:txbxContent>
                          <w:p w14:paraId="54EB0376" w14:textId="77777777" w:rsidR="009F1677" w:rsidRPr="008E2EE0" w:rsidRDefault="009F1677" w:rsidP="009F1677">
                            <w:pPr>
                              <w:rPr>
                                <w:rFonts w:cs="Times New Roman"/>
                                <w:b/>
                                <w:bCs/>
                                <w:szCs w:val="20"/>
                              </w:rPr>
                            </w:pPr>
                            <w:r w:rsidRPr="008E2EE0">
                              <w:rPr>
                                <w:rFonts w:cs="Times New Roman"/>
                                <w:b/>
                                <w:bCs/>
                                <w:szCs w:val="20"/>
                              </w:rPr>
                              <w:t>Outcom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729F61A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7FD32A18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6302D513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>Predictors</w:t>
            </w:r>
          </w:p>
        </w:tc>
        <w:tc>
          <w:tcPr>
            <w:tcW w:w="1422" w:type="dxa"/>
            <w:shd w:val="clear" w:color="auto" w:fill="BFBFBF"/>
          </w:tcPr>
          <w:p w14:paraId="7EB52B91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>30-Day Mortality</w:t>
            </w:r>
          </w:p>
        </w:tc>
        <w:tc>
          <w:tcPr>
            <w:tcW w:w="1440" w:type="dxa"/>
            <w:shd w:val="clear" w:color="auto" w:fill="BFBFBF"/>
          </w:tcPr>
          <w:p w14:paraId="07554893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 xml:space="preserve">ICU LOS </w:t>
            </w:r>
          </w:p>
          <w:p w14:paraId="6DCDDC4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>≥ 3 Days</w:t>
            </w:r>
          </w:p>
        </w:tc>
        <w:tc>
          <w:tcPr>
            <w:tcW w:w="1530" w:type="dxa"/>
            <w:shd w:val="clear" w:color="auto" w:fill="BFBFBF"/>
          </w:tcPr>
          <w:p w14:paraId="0D88AECB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>Hospital LOS ≥ 7 Days</w:t>
            </w:r>
          </w:p>
        </w:tc>
        <w:tc>
          <w:tcPr>
            <w:tcW w:w="1620" w:type="dxa"/>
            <w:shd w:val="clear" w:color="auto" w:fill="BFBFBF"/>
          </w:tcPr>
          <w:p w14:paraId="4FA6664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>≥ 3 Inotropes Used</w:t>
            </w:r>
          </w:p>
        </w:tc>
        <w:tc>
          <w:tcPr>
            <w:tcW w:w="1434" w:type="dxa"/>
            <w:shd w:val="clear" w:color="auto" w:fill="BFBFBF"/>
          </w:tcPr>
          <w:p w14:paraId="3DAF9FE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>Ventilation ≥ 48 hours</w:t>
            </w:r>
          </w:p>
        </w:tc>
      </w:tr>
      <w:tr w:rsidR="009F1677" w:rsidRPr="009F1677" w14:paraId="4E57C48C" w14:textId="77777777" w:rsidTr="009F1677">
        <w:trPr>
          <w:trHeight w:val="782"/>
        </w:trPr>
        <w:tc>
          <w:tcPr>
            <w:tcW w:w="2263" w:type="dxa"/>
            <w:vMerge/>
            <w:shd w:val="clear" w:color="auto" w:fill="BFBFBF"/>
          </w:tcPr>
          <w:p w14:paraId="30F3DBF2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46" w:type="dxa"/>
            <w:gridSpan w:val="5"/>
            <w:shd w:val="clear" w:color="auto" w:fill="BFBFBF"/>
          </w:tcPr>
          <w:p w14:paraId="1649A15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 xml:space="preserve">Odds Ratio </w:t>
            </w:r>
          </w:p>
          <w:p w14:paraId="21C04D72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>(95% CI)</w:t>
            </w:r>
          </w:p>
          <w:p w14:paraId="6967CE07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</w:tr>
      <w:tr w:rsidR="009F1677" w:rsidRPr="009F1677" w14:paraId="09E4E5E8" w14:textId="77777777" w:rsidTr="009F1677">
        <w:trPr>
          <w:trHeight w:val="332"/>
        </w:trPr>
        <w:tc>
          <w:tcPr>
            <w:tcW w:w="9709" w:type="dxa"/>
            <w:gridSpan w:val="6"/>
            <w:shd w:val="clear" w:color="auto" w:fill="BFBFBF"/>
            <w:vAlign w:val="center"/>
          </w:tcPr>
          <w:p w14:paraId="181C1F2E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  <w:b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>Univariate analysis</w:t>
            </w:r>
          </w:p>
        </w:tc>
      </w:tr>
      <w:tr w:rsidR="009F1677" w:rsidRPr="009F1677" w14:paraId="731D92BF" w14:textId="77777777" w:rsidTr="00FC2D05">
        <w:tc>
          <w:tcPr>
            <w:tcW w:w="2263" w:type="dxa"/>
          </w:tcPr>
          <w:p w14:paraId="2D549F9E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BAZ (≤ -2 vs &gt; -2)</w:t>
            </w:r>
          </w:p>
        </w:tc>
        <w:tc>
          <w:tcPr>
            <w:tcW w:w="1422" w:type="dxa"/>
          </w:tcPr>
          <w:p w14:paraId="227C3BE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60 </w:t>
            </w:r>
          </w:p>
          <w:p w14:paraId="1313D08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53, 4.84)</w:t>
            </w:r>
          </w:p>
          <w:p w14:paraId="7A33DEA6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440" w:type="dxa"/>
          </w:tcPr>
          <w:p w14:paraId="32F1801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46 </w:t>
            </w:r>
          </w:p>
          <w:p w14:paraId="75CAC61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84, 2.52)</w:t>
            </w:r>
          </w:p>
          <w:p w14:paraId="7F1E7037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530" w:type="dxa"/>
          </w:tcPr>
          <w:p w14:paraId="4DC3E497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17 </w:t>
            </w:r>
          </w:p>
          <w:p w14:paraId="6F25635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71, 1.93)</w:t>
            </w:r>
          </w:p>
          <w:p w14:paraId="086230A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620" w:type="dxa"/>
          </w:tcPr>
          <w:p w14:paraId="39F0EA9B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0 </w:t>
            </w:r>
          </w:p>
          <w:p w14:paraId="6A650CC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39, 2.08)</w:t>
            </w:r>
          </w:p>
          <w:p w14:paraId="41A831A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434" w:type="dxa"/>
          </w:tcPr>
          <w:p w14:paraId="6C854A6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17 </w:t>
            </w:r>
          </w:p>
          <w:p w14:paraId="508330F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66, 2.07)</w:t>
            </w:r>
          </w:p>
          <w:p w14:paraId="53FB84AC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592</w:t>
            </w:r>
          </w:p>
        </w:tc>
      </w:tr>
      <w:tr w:rsidR="009F1677" w:rsidRPr="009F1677" w14:paraId="085961AE" w14:textId="77777777" w:rsidTr="00FC2D05">
        <w:tc>
          <w:tcPr>
            <w:tcW w:w="2263" w:type="dxa"/>
          </w:tcPr>
          <w:p w14:paraId="5093A88A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1422" w:type="dxa"/>
          </w:tcPr>
          <w:p w14:paraId="4BB5996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8 </w:t>
            </w:r>
          </w:p>
          <w:p w14:paraId="10CB44D6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95, 1.00)</w:t>
            </w:r>
          </w:p>
          <w:p w14:paraId="611C8A9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440" w:type="dxa"/>
          </w:tcPr>
          <w:p w14:paraId="1EFE0D0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6 </w:t>
            </w:r>
          </w:p>
          <w:p w14:paraId="1346087B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95, 0.98)</w:t>
            </w:r>
          </w:p>
          <w:p w14:paraId="00C008B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621BFB06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8 </w:t>
            </w:r>
          </w:p>
          <w:p w14:paraId="6679F02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97, 0.99)</w:t>
            </w:r>
          </w:p>
          <w:p w14:paraId="6EFE8E03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369AE96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9 </w:t>
            </w:r>
          </w:p>
          <w:p w14:paraId="6FF7CB1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97, 1.00)</w:t>
            </w:r>
          </w:p>
          <w:p w14:paraId="1036E236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434" w:type="dxa"/>
          </w:tcPr>
          <w:p w14:paraId="2490F59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6 </w:t>
            </w:r>
          </w:p>
          <w:p w14:paraId="6829FEF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95, 0.98)</w:t>
            </w:r>
          </w:p>
          <w:p w14:paraId="2E2624A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F1677" w:rsidRPr="009F1677" w14:paraId="0FF51DBC" w14:textId="77777777" w:rsidTr="00FC2D05">
        <w:tc>
          <w:tcPr>
            <w:tcW w:w="2263" w:type="dxa"/>
          </w:tcPr>
          <w:p w14:paraId="68051478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Cyanosis</w:t>
            </w:r>
          </w:p>
        </w:tc>
        <w:tc>
          <w:tcPr>
            <w:tcW w:w="1422" w:type="dxa"/>
          </w:tcPr>
          <w:p w14:paraId="25EF2BA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.41 </w:t>
            </w:r>
          </w:p>
          <w:p w14:paraId="636A0991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1.86, 22.1)</w:t>
            </w:r>
          </w:p>
          <w:p w14:paraId="75FDFB7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40" w:type="dxa"/>
          </w:tcPr>
          <w:p w14:paraId="2BA4940B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61 </w:t>
            </w:r>
          </w:p>
          <w:p w14:paraId="63D02A0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2.69, 7.93)</w:t>
            </w:r>
          </w:p>
          <w:p w14:paraId="43EA66E7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127A8383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.85 </w:t>
            </w:r>
          </w:p>
          <w:p w14:paraId="0113F90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4.02, 11.8)</w:t>
            </w:r>
          </w:p>
          <w:p w14:paraId="7645637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5F06024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32 </w:t>
            </w:r>
          </w:p>
          <w:p w14:paraId="04935E8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2.37, 11.9)</w:t>
            </w:r>
          </w:p>
          <w:p w14:paraId="249F168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34" w:type="dxa"/>
          </w:tcPr>
          <w:p w14:paraId="062EE6B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64 </w:t>
            </w:r>
          </w:p>
          <w:p w14:paraId="5055FFD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3.20, 9.92)</w:t>
            </w:r>
          </w:p>
          <w:p w14:paraId="0E453453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F1677" w:rsidRPr="009F1677" w14:paraId="046C1CF2" w14:textId="77777777" w:rsidTr="00FC2D05">
        <w:tc>
          <w:tcPr>
            <w:tcW w:w="2263" w:type="dxa"/>
          </w:tcPr>
          <w:p w14:paraId="49827702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Any comorbidities</w:t>
            </w:r>
          </w:p>
        </w:tc>
        <w:tc>
          <w:tcPr>
            <w:tcW w:w="1422" w:type="dxa"/>
          </w:tcPr>
          <w:p w14:paraId="2D1C6D0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78 </w:t>
            </w:r>
          </w:p>
          <w:p w14:paraId="368F959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42, 7.49)</w:t>
            </w:r>
          </w:p>
          <w:p w14:paraId="3D697DF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440" w:type="dxa"/>
          </w:tcPr>
          <w:p w14:paraId="13135A7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71 </w:t>
            </w:r>
          </w:p>
          <w:p w14:paraId="6882048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80, 3.65)</w:t>
            </w:r>
          </w:p>
          <w:p w14:paraId="5EF4C0E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530" w:type="dxa"/>
          </w:tcPr>
          <w:p w14:paraId="6E9A370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94 </w:t>
            </w:r>
          </w:p>
          <w:p w14:paraId="2D3E468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93, 4.03)</w:t>
            </w:r>
          </w:p>
          <w:p w14:paraId="4924CFC2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620" w:type="dxa"/>
          </w:tcPr>
          <w:p w14:paraId="24432516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40 </w:t>
            </w:r>
          </w:p>
          <w:p w14:paraId="3EF28E2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47, 4.14)</w:t>
            </w:r>
          </w:p>
          <w:p w14:paraId="7A43CA0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434" w:type="dxa"/>
          </w:tcPr>
          <w:p w14:paraId="15AB3FCC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70 </w:t>
            </w:r>
          </w:p>
          <w:p w14:paraId="65BB3E5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78, 3.68)</w:t>
            </w:r>
          </w:p>
          <w:p w14:paraId="5B526EA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181</w:t>
            </w:r>
          </w:p>
        </w:tc>
      </w:tr>
      <w:tr w:rsidR="009F1677" w:rsidRPr="009F1677" w14:paraId="2E89D7CA" w14:textId="77777777" w:rsidTr="00FC2D05">
        <w:tc>
          <w:tcPr>
            <w:tcW w:w="2263" w:type="dxa"/>
          </w:tcPr>
          <w:p w14:paraId="429F1155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RACHS-1</w:t>
            </w:r>
          </w:p>
        </w:tc>
        <w:tc>
          <w:tcPr>
            <w:tcW w:w="1422" w:type="dxa"/>
          </w:tcPr>
          <w:p w14:paraId="6B68C42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2D3A7AB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37838BB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4C92AF6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34" w:type="dxa"/>
          </w:tcPr>
          <w:p w14:paraId="32602C22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F1677" w:rsidRPr="009F1677" w14:paraId="3D6D0711" w14:textId="77777777" w:rsidTr="00FC2D05">
        <w:tc>
          <w:tcPr>
            <w:tcW w:w="2263" w:type="dxa"/>
          </w:tcPr>
          <w:p w14:paraId="79282623" w14:textId="77777777" w:rsidR="009F1677" w:rsidRPr="009F1677" w:rsidRDefault="009F1677" w:rsidP="009F1677">
            <w:pPr>
              <w:jc w:val="right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2 vs 1</w:t>
            </w:r>
          </w:p>
        </w:tc>
        <w:tc>
          <w:tcPr>
            <w:tcW w:w="1422" w:type="dxa"/>
          </w:tcPr>
          <w:p w14:paraId="144C110B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96 </w:t>
            </w:r>
          </w:p>
          <w:p w14:paraId="45367E1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09, 42.5)</w:t>
            </w:r>
          </w:p>
          <w:p w14:paraId="568FB01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440" w:type="dxa"/>
          </w:tcPr>
          <w:p w14:paraId="6164231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3.0 </w:t>
            </w:r>
          </w:p>
          <w:p w14:paraId="59A44D41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2.44, 69.4)</w:t>
            </w:r>
          </w:p>
          <w:p w14:paraId="0F348D2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530" w:type="dxa"/>
          </w:tcPr>
          <w:p w14:paraId="6E18098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.43 </w:t>
            </w:r>
          </w:p>
          <w:p w14:paraId="2B3168C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3.03, 23.4)</w:t>
            </w:r>
          </w:p>
          <w:p w14:paraId="218CE50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353AC50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.15 </w:t>
            </w:r>
          </w:p>
          <w:p w14:paraId="2AA5CA67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55, 18.0)</w:t>
            </w:r>
          </w:p>
          <w:p w14:paraId="3552ACFB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434" w:type="dxa"/>
          </w:tcPr>
          <w:p w14:paraId="3FC2F1A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.63 </w:t>
            </w:r>
          </w:p>
          <w:p w14:paraId="34BE412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1.79, 51.8)</w:t>
            </w:r>
          </w:p>
          <w:p w14:paraId="01D7588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9F1677" w:rsidRPr="009F1677" w14:paraId="056487B1" w14:textId="77777777" w:rsidTr="00FC2D05">
        <w:tc>
          <w:tcPr>
            <w:tcW w:w="2263" w:type="dxa"/>
          </w:tcPr>
          <w:p w14:paraId="1AB4FBF6" w14:textId="77777777" w:rsidR="009F1677" w:rsidRPr="009F1677" w:rsidRDefault="009F1677" w:rsidP="009F1677">
            <w:pPr>
              <w:jc w:val="right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3 vs 1</w:t>
            </w:r>
          </w:p>
        </w:tc>
        <w:tc>
          <w:tcPr>
            <w:tcW w:w="1422" w:type="dxa"/>
          </w:tcPr>
          <w:p w14:paraId="2C32BC3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.00 </w:t>
            </w:r>
          </w:p>
          <w:p w14:paraId="316C995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0.35, 142)</w:t>
            </w:r>
          </w:p>
          <w:p w14:paraId="2E43CAB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440" w:type="dxa"/>
          </w:tcPr>
          <w:p w14:paraId="79C4B11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20.2</w:t>
            </w:r>
          </w:p>
          <w:p w14:paraId="09CA745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3.63, 113)</w:t>
            </w:r>
          </w:p>
          <w:p w14:paraId="36DDA48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30" w:type="dxa"/>
          </w:tcPr>
          <w:p w14:paraId="6FFE1CCB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0.7 </w:t>
            </w:r>
          </w:p>
          <w:p w14:paraId="02A38FB6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6.92, 62.1)</w:t>
            </w:r>
          </w:p>
          <w:p w14:paraId="57CCE54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6A83A191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.80 </w:t>
            </w:r>
          </w:p>
          <w:p w14:paraId="56DA15E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1.33, 45.6)</w:t>
            </w:r>
          </w:p>
          <w:p w14:paraId="07885F0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434" w:type="dxa"/>
          </w:tcPr>
          <w:p w14:paraId="15B12911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1.7 </w:t>
            </w:r>
          </w:p>
          <w:p w14:paraId="48812F2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3.90, 120)</w:t>
            </w:r>
          </w:p>
          <w:p w14:paraId="1EFA5A3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9F1677" w:rsidRPr="009F1677" w14:paraId="4133E560" w14:textId="77777777" w:rsidTr="00FC2D05">
        <w:tc>
          <w:tcPr>
            <w:tcW w:w="2263" w:type="dxa"/>
          </w:tcPr>
          <w:p w14:paraId="7CB6473F" w14:textId="77777777" w:rsidR="009F1677" w:rsidRPr="009F1677" w:rsidRDefault="009F1677" w:rsidP="009F1677">
            <w:pPr>
              <w:jc w:val="right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4 to 6 vs 1</w:t>
            </w:r>
          </w:p>
        </w:tc>
        <w:tc>
          <w:tcPr>
            <w:tcW w:w="1422" w:type="dxa"/>
          </w:tcPr>
          <w:p w14:paraId="77D833B2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9.4 </w:t>
            </w:r>
          </w:p>
          <w:p w14:paraId="3C441E96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2.65, 917)</w:t>
            </w:r>
          </w:p>
          <w:p w14:paraId="1C56422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0.009</w:t>
            </w:r>
          </w:p>
        </w:tc>
        <w:tc>
          <w:tcPr>
            <w:tcW w:w="1440" w:type="dxa"/>
          </w:tcPr>
          <w:p w14:paraId="3433931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4.1 </w:t>
            </w:r>
          </w:p>
          <w:p w14:paraId="399F1F3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15.2, 584)</w:t>
            </w:r>
          </w:p>
          <w:p w14:paraId="287E5C5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12A99F7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7.2 </w:t>
            </w:r>
          </w:p>
          <w:p w14:paraId="10578FF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16.4, 275)</w:t>
            </w:r>
          </w:p>
          <w:p w14:paraId="0A3ADA9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14:paraId="0EE17162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.2 </w:t>
            </w:r>
          </w:p>
          <w:p w14:paraId="79C786D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2.61, 100)</w:t>
            </w:r>
          </w:p>
          <w:p w14:paraId="768D599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34" w:type="dxa"/>
          </w:tcPr>
          <w:p w14:paraId="27B40F7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4.1 </w:t>
            </w:r>
          </w:p>
          <w:p w14:paraId="41C30973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sz w:val="20"/>
                <w:szCs w:val="20"/>
              </w:rPr>
              <w:t>(15.2, 584)</w:t>
            </w:r>
          </w:p>
          <w:p w14:paraId="724E4ED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F1677" w:rsidRPr="009F1677" w14:paraId="5AF020B9" w14:textId="77777777" w:rsidTr="009F1677">
        <w:trPr>
          <w:trHeight w:val="332"/>
        </w:trPr>
        <w:tc>
          <w:tcPr>
            <w:tcW w:w="9709" w:type="dxa"/>
            <w:gridSpan w:val="6"/>
            <w:shd w:val="clear" w:color="auto" w:fill="BFBFBF"/>
            <w:vAlign w:val="center"/>
          </w:tcPr>
          <w:p w14:paraId="7EF3682A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  <w:b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>Multivariable analysis</w:t>
            </w:r>
            <w:r w:rsidRPr="009F1677">
              <w:rPr>
                <w:rFonts w:ascii="Times New Roman" w:eastAsia="Calibri" w:hAnsi="Times New Roman" w:cs="Times New Roman"/>
                <w:b/>
                <w:vertAlign w:val="superscript"/>
              </w:rPr>
              <w:t xml:space="preserve"> 1</w:t>
            </w:r>
          </w:p>
        </w:tc>
      </w:tr>
      <w:tr w:rsidR="009F1677" w:rsidRPr="009F1677" w14:paraId="6C79BF79" w14:textId="77777777" w:rsidTr="00FC2D05">
        <w:tc>
          <w:tcPr>
            <w:tcW w:w="2263" w:type="dxa"/>
          </w:tcPr>
          <w:p w14:paraId="492430A6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BAZ (≤ -2 vs &gt; -2)</w:t>
            </w:r>
          </w:p>
        </w:tc>
        <w:tc>
          <w:tcPr>
            <w:tcW w:w="1422" w:type="dxa"/>
          </w:tcPr>
          <w:p w14:paraId="0C6B292C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61740CC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51D945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D0E3B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4" w:type="dxa"/>
          </w:tcPr>
          <w:p w14:paraId="5ABBAA1B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9F1677" w:rsidRPr="009F1677" w14:paraId="129F1F4F" w14:textId="77777777" w:rsidTr="00FC2D05">
        <w:tc>
          <w:tcPr>
            <w:tcW w:w="2263" w:type="dxa"/>
          </w:tcPr>
          <w:p w14:paraId="15B373DB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1422" w:type="dxa"/>
          </w:tcPr>
          <w:p w14:paraId="20704571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24D253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0.97 </w:t>
            </w:r>
          </w:p>
          <w:p w14:paraId="35A57E9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0.95, 0.98)</w:t>
            </w:r>
          </w:p>
          <w:p w14:paraId="28F52DE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&lt;0.001</w:t>
            </w:r>
          </w:p>
        </w:tc>
        <w:tc>
          <w:tcPr>
            <w:tcW w:w="1530" w:type="dxa"/>
          </w:tcPr>
          <w:p w14:paraId="60EFF892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0.98 </w:t>
            </w:r>
          </w:p>
          <w:p w14:paraId="711FF591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0.97, 0.99)</w:t>
            </w:r>
          </w:p>
          <w:p w14:paraId="721CB78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03</w:t>
            </w:r>
          </w:p>
        </w:tc>
        <w:tc>
          <w:tcPr>
            <w:tcW w:w="1620" w:type="dxa"/>
          </w:tcPr>
          <w:p w14:paraId="52B9BFFC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3B070FD2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0.96 </w:t>
            </w:r>
          </w:p>
          <w:p w14:paraId="18F6CD0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0.95, 0.98)</w:t>
            </w:r>
          </w:p>
          <w:p w14:paraId="4F23271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&lt;0.001</w:t>
            </w:r>
          </w:p>
        </w:tc>
      </w:tr>
      <w:tr w:rsidR="009F1677" w:rsidRPr="009F1677" w14:paraId="0BF04F6B" w14:textId="77777777" w:rsidTr="00FC2D05">
        <w:tc>
          <w:tcPr>
            <w:tcW w:w="2263" w:type="dxa"/>
          </w:tcPr>
          <w:p w14:paraId="7D80C288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Cyanosis</w:t>
            </w:r>
          </w:p>
        </w:tc>
        <w:tc>
          <w:tcPr>
            <w:tcW w:w="1422" w:type="dxa"/>
          </w:tcPr>
          <w:p w14:paraId="4FB3DB62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1F421BB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3.27</w:t>
            </w:r>
          </w:p>
          <w:p w14:paraId="4DBEE8B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1.68, 6.36)</w:t>
            </w:r>
          </w:p>
          <w:p w14:paraId="2FF1750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01</w:t>
            </w:r>
          </w:p>
        </w:tc>
        <w:tc>
          <w:tcPr>
            <w:tcW w:w="1530" w:type="dxa"/>
          </w:tcPr>
          <w:p w14:paraId="5D23D6F3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3.89 </w:t>
            </w:r>
          </w:p>
          <w:p w14:paraId="42FA0BB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2.11, 7.20)</w:t>
            </w:r>
          </w:p>
          <w:p w14:paraId="0D9FFA0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   &lt;0.001</w:t>
            </w:r>
          </w:p>
        </w:tc>
        <w:tc>
          <w:tcPr>
            <w:tcW w:w="1620" w:type="dxa"/>
          </w:tcPr>
          <w:p w14:paraId="4D474E6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5.32 </w:t>
            </w:r>
          </w:p>
          <w:p w14:paraId="4398D02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2.37, 11.9)</w:t>
            </w:r>
          </w:p>
          <w:p w14:paraId="5875CA6C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&lt;0.001</w:t>
            </w:r>
          </w:p>
        </w:tc>
        <w:tc>
          <w:tcPr>
            <w:tcW w:w="1434" w:type="dxa"/>
          </w:tcPr>
          <w:p w14:paraId="39E366C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3.94 </w:t>
            </w:r>
          </w:p>
          <w:p w14:paraId="63EBB0F2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1.95, 7.95)</w:t>
            </w:r>
          </w:p>
          <w:p w14:paraId="63F01206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01</w:t>
            </w:r>
          </w:p>
        </w:tc>
      </w:tr>
      <w:tr w:rsidR="009F1677" w:rsidRPr="009F1677" w14:paraId="55ACD72B" w14:textId="77777777" w:rsidTr="00FC2D05">
        <w:tc>
          <w:tcPr>
            <w:tcW w:w="2263" w:type="dxa"/>
          </w:tcPr>
          <w:p w14:paraId="1D236A2E" w14:textId="77777777" w:rsidR="009F1677" w:rsidRPr="009F1677" w:rsidRDefault="009F1677" w:rsidP="009F1677">
            <w:pPr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RACHS-1</w:t>
            </w:r>
          </w:p>
        </w:tc>
        <w:tc>
          <w:tcPr>
            <w:tcW w:w="1422" w:type="dxa"/>
          </w:tcPr>
          <w:p w14:paraId="72AD23E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&lt;0.001</w:t>
            </w:r>
          </w:p>
        </w:tc>
        <w:tc>
          <w:tcPr>
            <w:tcW w:w="1440" w:type="dxa"/>
          </w:tcPr>
          <w:p w14:paraId="7748244B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22</w:t>
            </w:r>
          </w:p>
        </w:tc>
        <w:tc>
          <w:tcPr>
            <w:tcW w:w="1530" w:type="dxa"/>
          </w:tcPr>
          <w:p w14:paraId="25A5525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01</w:t>
            </w:r>
          </w:p>
        </w:tc>
        <w:tc>
          <w:tcPr>
            <w:tcW w:w="1620" w:type="dxa"/>
          </w:tcPr>
          <w:p w14:paraId="5254F8F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4" w:type="dxa"/>
          </w:tcPr>
          <w:p w14:paraId="20E03DB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09</w:t>
            </w:r>
          </w:p>
        </w:tc>
      </w:tr>
      <w:tr w:rsidR="009F1677" w:rsidRPr="009F1677" w14:paraId="19ADF758" w14:textId="77777777" w:rsidTr="00FC2D05">
        <w:tc>
          <w:tcPr>
            <w:tcW w:w="2263" w:type="dxa"/>
          </w:tcPr>
          <w:p w14:paraId="62C77B37" w14:textId="77777777" w:rsidR="009F1677" w:rsidRPr="009F1677" w:rsidRDefault="009F1677" w:rsidP="009F1677">
            <w:pPr>
              <w:jc w:val="right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2 vs 1</w:t>
            </w:r>
          </w:p>
        </w:tc>
        <w:tc>
          <w:tcPr>
            <w:tcW w:w="1422" w:type="dxa"/>
          </w:tcPr>
          <w:p w14:paraId="19CECAB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1.96 </w:t>
            </w:r>
          </w:p>
          <w:p w14:paraId="2D43B13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0.09, 42.5)</w:t>
            </w:r>
          </w:p>
          <w:p w14:paraId="18F33413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</w:rPr>
              <w:t>0.667</w:t>
            </w:r>
          </w:p>
        </w:tc>
        <w:tc>
          <w:tcPr>
            <w:tcW w:w="1440" w:type="dxa"/>
          </w:tcPr>
          <w:p w14:paraId="4521783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5.04 </w:t>
            </w:r>
          </w:p>
          <w:p w14:paraId="300EDD5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0.90, 28.2)</w:t>
            </w:r>
          </w:p>
          <w:p w14:paraId="454DD48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</w:rPr>
              <w:t>0.065</w:t>
            </w:r>
          </w:p>
        </w:tc>
        <w:tc>
          <w:tcPr>
            <w:tcW w:w="1530" w:type="dxa"/>
          </w:tcPr>
          <w:p w14:paraId="55E01AC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4.10 </w:t>
            </w:r>
          </w:p>
          <w:p w14:paraId="11706AA3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1.41, 11.9)</w:t>
            </w:r>
          </w:p>
          <w:p w14:paraId="20B7ABFC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09</w:t>
            </w:r>
          </w:p>
        </w:tc>
        <w:tc>
          <w:tcPr>
            <w:tcW w:w="1620" w:type="dxa"/>
          </w:tcPr>
          <w:p w14:paraId="414DA1F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A4A414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3.18 </w:t>
            </w:r>
          </w:p>
          <w:p w14:paraId="6DB78A33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0.56, 18.1)</w:t>
            </w:r>
          </w:p>
          <w:p w14:paraId="353DA9F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</w:rPr>
              <w:t>0.193</w:t>
            </w:r>
          </w:p>
        </w:tc>
      </w:tr>
      <w:tr w:rsidR="009F1677" w:rsidRPr="009F1677" w14:paraId="5C1B09E4" w14:textId="77777777" w:rsidTr="00FC2D05">
        <w:tc>
          <w:tcPr>
            <w:tcW w:w="2263" w:type="dxa"/>
          </w:tcPr>
          <w:p w14:paraId="41F6AE8E" w14:textId="77777777" w:rsidR="009F1677" w:rsidRPr="009F1677" w:rsidRDefault="009F1677" w:rsidP="009F1677">
            <w:pPr>
              <w:jc w:val="right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3 vs 1</w:t>
            </w:r>
          </w:p>
        </w:tc>
        <w:tc>
          <w:tcPr>
            <w:tcW w:w="1422" w:type="dxa"/>
          </w:tcPr>
          <w:p w14:paraId="2F93514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7.00 </w:t>
            </w:r>
          </w:p>
          <w:p w14:paraId="41A20CE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0.35, 142)</w:t>
            </w:r>
          </w:p>
          <w:p w14:paraId="00D4BF6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</w:rPr>
              <w:t>0.205</w:t>
            </w:r>
          </w:p>
        </w:tc>
        <w:tc>
          <w:tcPr>
            <w:tcW w:w="1440" w:type="dxa"/>
          </w:tcPr>
          <w:p w14:paraId="7CC06819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6.67 </w:t>
            </w:r>
          </w:p>
          <w:p w14:paraId="7C668D6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1.08, 41.1)</w:t>
            </w:r>
          </w:p>
          <w:p w14:paraId="054C8E3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41</w:t>
            </w:r>
          </w:p>
        </w:tc>
        <w:tc>
          <w:tcPr>
            <w:tcW w:w="1530" w:type="dxa"/>
          </w:tcPr>
          <w:p w14:paraId="64F82141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7.85 </w:t>
            </w:r>
          </w:p>
          <w:p w14:paraId="1E20959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2.40, 25.7)</w:t>
            </w:r>
          </w:p>
          <w:p w14:paraId="631715D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01</w:t>
            </w:r>
          </w:p>
        </w:tc>
        <w:tc>
          <w:tcPr>
            <w:tcW w:w="1620" w:type="dxa"/>
          </w:tcPr>
          <w:p w14:paraId="07AEF451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5DDF74E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6.24 </w:t>
            </w:r>
          </w:p>
          <w:p w14:paraId="6094CBE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1.00, 39.0)</w:t>
            </w:r>
          </w:p>
          <w:p w14:paraId="47607FFE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50</w:t>
            </w:r>
          </w:p>
        </w:tc>
      </w:tr>
      <w:tr w:rsidR="009F1677" w:rsidRPr="009F1677" w14:paraId="71CCD339" w14:textId="77777777" w:rsidTr="00FC2D05">
        <w:tc>
          <w:tcPr>
            <w:tcW w:w="2263" w:type="dxa"/>
          </w:tcPr>
          <w:p w14:paraId="145748C5" w14:textId="77777777" w:rsidR="009F1677" w:rsidRPr="009F1677" w:rsidRDefault="009F1677" w:rsidP="009F1677">
            <w:pPr>
              <w:jc w:val="right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4 to 6 vs 1</w:t>
            </w:r>
          </w:p>
        </w:tc>
        <w:tc>
          <w:tcPr>
            <w:tcW w:w="1422" w:type="dxa"/>
          </w:tcPr>
          <w:p w14:paraId="738F785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49.4 </w:t>
            </w:r>
          </w:p>
          <w:p w14:paraId="6208AC72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2.65, 917)</w:t>
            </w:r>
          </w:p>
          <w:p w14:paraId="01CC8196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09</w:t>
            </w:r>
          </w:p>
        </w:tc>
        <w:tc>
          <w:tcPr>
            <w:tcW w:w="1440" w:type="dxa"/>
          </w:tcPr>
          <w:p w14:paraId="1D9407C0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16.8 </w:t>
            </w:r>
          </w:p>
          <w:p w14:paraId="52FA0354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2.40, 117)</w:t>
            </w:r>
          </w:p>
          <w:p w14:paraId="5C5E8F4C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</w:rPr>
              <w:t>0.005</w:t>
            </w:r>
          </w:p>
        </w:tc>
        <w:tc>
          <w:tcPr>
            <w:tcW w:w="1530" w:type="dxa"/>
          </w:tcPr>
          <w:p w14:paraId="32AC3206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16.7 </w:t>
            </w:r>
          </w:p>
          <w:p w14:paraId="1307DABD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3.67, 76.3)</w:t>
            </w:r>
          </w:p>
          <w:p w14:paraId="2F5F2DDF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01</w:t>
            </w:r>
          </w:p>
        </w:tc>
        <w:tc>
          <w:tcPr>
            <w:tcW w:w="1620" w:type="dxa"/>
          </w:tcPr>
          <w:p w14:paraId="716F9A1A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6177CC55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 xml:space="preserve">13.5 </w:t>
            </w:r>
          </w:p>
          <w:p w14:paraId="4BE6C081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F1677">
              <w:rPr>
                <w:rFonts w:ascii="Times New Roman" w:eastAsia="Calibri" w:hAnsi="Times New Roman" w:cs="Times New Roman"/>
              </w:rPr>
              <w:t>(1.89, 95.6)</w:t>
            </w:r>
          </w:p>
          <w:p w14:paraId="6E73F6B8" w14:textId="77777777" w:rsidR="009F1677" w:rsidRPr="009F1677" w:rsidRDefault="009F1677" w:rsidP="009F167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F1677">
              <w:rPr>
                <w:rFonts w:ascii="Times New Roman" w:eastAsia="Calibri" w:hAnsi="Times New Roman" w:cs="Times New Roman"/>
                <w:b/>
                <w:bCs/>
              </w:rPr>
              <w:t>0.009</w:t>
            </w:r>
          </w:p>
        </w:tc>
      </w:tr>
    </w:tbl>
    <w:p w14:paraId="17AE435D" w14:textId="75C3AA0B" w:rsidR="002D7A49" w:rsidRPr="009F618E" w:rsidRDefault="005606C3" w:rsidP="005606C3">
      <w:pPr>
        <w:spacing w:before="120" w:after="0" w:line="240" w:lineRule="auto"/>
        <w:ind w:left="90" w:hanging="90"/>
        <w:rPr>
          <w:sz w:val="24"/>
          <w:szCs w:val="24"/>
        </w:rPr>
      </w:pPr>
      <w:r w:rsidRPr="009F618E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Supplementary Table 2. </w:t>
      </w:r>
      <w:r w:rsidR="009F1677" w:rsidRPr="009F1677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="009F1677" w:rsidRPr="009F167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 stepwise algorithm was used to select variables in the multivariable model, with significance levels of 0.25 to enter and stay, based on omnibus p-values in the case of factors with multiple degrees of freedom. Empty cells in the multivariable analysis portion of the table indicate variables not selected by the stepwise procedure. </w:t>
      </w:r>
      <w:r w:rsidR="009F1677" w:rsidRPr="009F1677">
        <w:rPr>
          <w:rFonts w:ascii="Times New Roman" w:eastAsia="Calibri" w:hAnsi="Times New Roman" w:cs="Times New Roman"/>
          <w:sz w:val="20"/>
          <w:szCs w:val="20"/>
        </w:rPr>
        <w:t xml:space="preserve">BAZ: BMI-for-age z-score, BMI: Body mass index, ICU: Intensive care unit, LOS: Length of stay, </w:t>
      </w:r>
      <w:r w:rsidR="009F1677" w:rsidRPr="009F1677">
        <w:rPr>
          <w:rFonts w:ascii="Times New Roman" w:eastAsia="Calibri" w:hAnsi="Times New Roman" w:cs="Times New Roman"/>
          <w:sz w:val="20"/>
        </w:rPr>
        <w:t>RACHS-1: Risk Adjustment for Congenital Heart Surgery score.</w:t>
      </w:r>
    </w:p>
    <w:sectPr w:rsidR="002D7A49" w:rsidRPr="009F618E" w:rsidSect="009D6687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6C3"/>
    <w:rsid w:val="002D7A49"/>
    <w:rsid w:val="005606C3"/>
    <w:rsid w:val="005A26C3"/>
    <w:rsid w:val="008C7C6D"/>
    <w:rsid w:val="009267CB"/>
    <w:rsid w:val="009B307A"/>
    <w:rsid w:val="009D6687"/>
    <w:rsid w:val="009F1677"/>
    <w:rsid w:val="009F618E"/>
    <w:rsid w:val="00BD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D0ACE"/>
  <w15:chartTrackingRefBased/>
  <w15:docId w15:val="{A5291440-41B4-4349-B141-820CFF7C9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1677"/>
    <w:pPr>
      <w:spacing w:after="0" w:line="240" w:lineRule="auto"/>
    </w:pPr>
  </w:style>
  <w:style w:type="table" w:customStyle="1" w:styleId="TableGrid17">
    <w:name w:val="Table Grid17"/>
    <w:basedOn w:val="TableNormal"/>
    <w:next w:val="TableGrid"/>
    <w:uiPriority w:val="39"/>
    <w:rsid w:val="009F167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9F167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9F167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1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F1677"/>
  </w:style>
  <w:style w:type="paragraph" w:styleId="BalloonText">
    <w:name w:val="Balloon Text"/>
    <w:basedOn w:val="Normal"/>
    <w:link w:val="BalloonTextChar"/>
    <w:uiPriority w:val="99"/>
    <w:semiHidden/>
    <w:unhideWhenUsed/>
    <w:rsid w:val="009F1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Lim</dc:creator>
  <cp:keywords/>
  <dc:description/>
  <cp:lastModifiedBy>Giorgia Aprile</cp:lastModifiedBy>
  <cp:revision>2</cp:revision>
  <dcterms:created xsi:type="dcterms:W3CDTF">2019-10-22T11:36:00Z</dcterms:created>
  <dcterms:modified xsi:type="dcterms:W3CDTF">2019-10-22T11:36:00Z</dcterms:modified>
</cp:coreProperties>
</file>